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FFD" w:rsidRDefault="00FC3FFD">
      <w:bookmarkStart w:id="0" w:name="OLE_LINK1"/>
    </w:p>
    <w:bookmarkEnd w:id="0"/>
    <w:tbl>
      <w:tblPr>
        <w:tblStyle w:val="a7"/>
        <w:tblpPr w:leftFromText="142" w:rightFromText="142" w:vertAnchor="page" w:horzAnchor="margin" w:tblpXSpec="center" w:tblpY="815"/>
        <w:tblW w:w="8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07"/>
        <w:gridCol w:w="406"/>
        <w:gridCol w:w="2709"/>
        <w:gridCol w:w="1330"/>
        <w:gridCol w:w="1330"/>
        <w:gridCol w:w="1014"/>
        <w:gridCol w:w="511"/>
      </w:tblGrid>
      <w:tr w:rsidR="00FB74E1" w:rsidRPr="0010788E" w:rsidTr="00FC3FFD">
        <w:trPr>
          <w:gridAfter w:val="1"/>
          <w:wAfter w:w="511" w:type="dxa"/>
          <w:trHeight w:val="121"/>
        </w:trPr>
        <w:tc>
          <w:tcPr>
            <w:tcW w:w="675" w:type="dxa"/>
            <w:noWrap/>
            <w:hideMark/>
          </w:tcPr>
          <w:p w:rsidR="00FB74E1" w:rsidRPr="002B001A" w:rsidRDefault="00FB74E1" w:rsidP="00FB74E1">
            <w:pPr>
              <w:spacing w:line="140" w:lineRule="exact"/>
              <w:rPr>
                <w:sz w:val="14"/>
                <w:szCs w:val="14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rPr>
                <w:rFonts w:asciiTheme="minorHAnsi" w:hAnsiTheme="minorHAnsi"/>
              </w:rPr>
            </w:pPr>
          </w:p>
        </w:tc>
        <w:tc>
          <w:tcPr>
            <w:tcW w:w="406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rPr>
                <w:rFonts w:asciiTheme="minorHAnsi" w:hAnsiTheme="minorHAnsi"/>
              </w:rPr>
            </w:pPr>
          </w:p>
        </w:tc>
        <w:tc>
          <w:tcPr>
            <w:tcW w:w="2709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rPr>
                <w:rFonts w:asciiTheme="minorHAnsi" w:hAnsiTheme="minorHAnsi"/>
              </w:rPr>
            </w:pPr>
          </w:p>
        </w:tc>
        <w:tc>
          <w:tcPr>
            <w:tcW w:w="1330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30" w:type="dxa"/>
            <w:noWrap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</w:tr>
      <w:tr w:rsidR="00FB74E1" w:rsidRPr="0010788E" w:rsidTr="00FC3FFD">
        <w:trPr>
          <w:trHeight w:val="260"/>
        </w:trPr>
        <w:tc>
          <w:tcPr>
            <w:tcW w:w="675" w:type="dxa"/>
            <w:noWrap/>
            <w:hideMark/>
          </w:tcPr>
          <w:p w:rsidR="00FB74E1" w:rsidRPr="002B001A" w:rsidRDefault="00FB74E1" w:rsidP="00FB74E1">
            <w:pPr>
              <w:spacing w:line="140" w:lineRule="exact"/>
              <w:rPr>
                <w:sz w:val="14"/>
                <w:szCs w:val="14"/>
              </w:rPr>
            </w:pPr>
          </w:p>
        </w:tc>
        <w:tc>
          <w:tcPr>
            <w:tcW w:w="3922" w:type="dxa"/>
            <w:gridSpan w:val="3"/>
            <w:noWrap/>
            <w:hideMark/>
          </w:tcPr>
          <w:p w:rsidR="00FB74E1" w:rsidRPr="00B807EB" w:rsidRDefault="00FB74E1" w:rsidP="00FB74E1">
            <w:pPr>
              <w:spacing w:line="180" w:lineRule="exact"/>
              <w:rPr>
                <w:rFonts w:asciiTheme="minorHAnsi" w:hAnsiTheme="minorHAnsi"/>
              </w:rPr>
            </w:pPr>
          </w:p>
        </w:tc>
        <w:tc>
          <w:tcPr>
            <w:tcW w:w="1330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30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14" w:type="dxa"/>
            <w:noWrap/>
            <w:vAlign w:val="center"/>
            <w:hideMark/>
          </w:tcPr>
          <w:p w:rsidR="00FB74E1" w:rsidRPr="00B807EB" w:rsidRDefault="00FB74E1" w:rsidP="00FB74E1">
            <w:pPr>
              <w:spacing w:line="180" w:lineRule="exact"/>
              <w:jc w:val="center"/>
              <w:rPr>
                <w:rFonts w:asciiTheme="minorHAnsi" w:hAnsiTheme="minorHAnsi"/>
              </w:rPr>
            </w:pPr>
          </w:p>
        </w:tc>
        <w:tc>
          <w:tcPr>
            <w:tcW w:w="511" w:type="dxa"/>
            <w:vAlign w:val="center"/>
          </w:tcPr>
          <w:p w:rsidR="00FB74E1" w:rsidRPr="0010788E" w:rsidRDefault="00FB74E1" w:rsidP="00FB74E1"/>
        </w:tc>
      </w:tr>
    </w:tbl>
    <w:p w:rsidR="000A3B5D" w:rsidRDefault="000A3B5D" w:rsidP="00190F58">
      <w:pPr>
        <w:spacing w:line="140" w:lineRule="exact"/>
      </w:pPr>
    </w:p>
    <w:tbl>
      <w:tblPr>
        <w:tblStyle w:val="a7"/>
        <w:tblW w:w="8862" w:type="dxa"/>
        <w:tblInd w:w="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"/>
        <w:gridCol w:w="631"/>
        <w:gridCol w:w="387"/>
        <w:gridCol w:w="2130"/>
        <w:gridCol w:w="1417"/>
        <w:gridCol w:w="1276"/>
        <w:gridCol w:w="1417"/>
        <w:gridCol w:w="1310"/>
      </w:tblGrid>
      <w:tr w:rsidR="000A3B5D" w:rsidRPr="00FD0852" w:rsidTr="00E54181">
        <w:trPr>
          <w:trHeight w:val="260"/>
        </w:trPr>
        <w:tc>
          <w:tcPr>
            <w:tcW w:w="8862" w:type="dxa"/>
            <w:gridSpan w:val="8"/>
            <w:noWrap/>
            <w:hideMark/>
          </w:tcPr>
          <w:p w:rsidR="00FC3FFD" w:rsidRPr="00FD0852" w:rsidRDefault="00ED72CE" w:rsidP="00FC3FFD">
            <w:pPr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dditional file 3</w:t>
            </w:r>
            <w:r w:rsidR="00B81541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 </w:t>
            </w:r>
            <w:r w:rsidR="00FC3FFD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 </w:t>
            </w:r>
          </w:p>
          <w:p w:rsidR="00B32FB3" w:rsidRPr="00FD0852" w:rsidRDefault="000A3B5D" w:rsidP="00FC3FFD">
            <w:pPr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Characteristics of healthy donors and </w:t>
            </w:r>
            <w:r w:rsidR="00C772A3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severe </w:t>
            </w:r>
            <w:r w:rsidR="00FC3FFD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septic </w:t>
            </w: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patients </w:t>
            </w:r>
            <w:r w:rsidR="00FC3FFD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for </w:t>
            </w:r>
            <w:r w:rsidR="00FC3FFD" w:rsidRPr="00FD0852">
              <w:rPr>
                <w:rFonts w:asciiTheme="majorHAnsi" w:hAnsiTheme="majorHAnsi" w:cstheme="majorHAnsi"/>
                <w:b/>
                <w:bCs/>
                <w:i/>
                <w:sz w:val="21"/>
                <w:szCs w:val="21"/>
              </w:rPr>
              <w:t>in vitro</w:t>
            </w:r>
            <w:r w:rsidR="00E54181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 stimulation of T cells</w:t>
            </w:r>
          </w:p>
        </w:tc>
      </w:tr>
      <w:tr w:rsidR="00AD651C" w:rsidRPr="00FD0852" w:rsidTr="00E54181">
        <w:trPr>
          <w:gridAfter w:val="7"/>
          <w:wAfter w:w="8568" w:type="dxa"/>
          <w:trHeight w:val="56"/>
        </w:trPr>
        <w:tc>
          <w:tcPr>
            <w:tcW w:w="294" w:type="dxa"/>
            <w:noWrap/>
            <w:hideMark/>
          </w:tcPr>
          <w:p w:rsidR="00AD651C" w:rsidRPr="00FD0852" w:rsidRDefault="00AD651C" w:rsidP="000A3B5D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</w:tr>
      <w:tr w:rsidR="00D870C8" w:rsidRPr="00FD0852" w:rsidTr="00FD0852">
        <w:trPr>
          <w:trHeight w:val="320"/>
        </w:trPr>
        <w:tc>
          <w:tcPr>
            <w:tcW w:w="294" w:type="dxa"/>
            <w:noWrap/>
            <w:hideMark/>
          </w:tcPr>
          <w:p w:rsidR="00D870C8" w:rsidRPr="00FD0852" w:rsidRDefault="00D870C8" w:rsidP="00D870C8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631" w:type="dxa"/>
            <w:tcBorders>
              <w:top w:val="single" w:sz="4" w:space="0" w:color="auto"/>
            </w:tcBorders>
            <w:noWrap/>
            <w:hideMark/>
          </w:tcPr>
          <w:p w:rsidR="00D870C8" w:rsidRPr="00FD0852" w:rsidRDefault="00D870C8" w:rsidP="00D870C8">
            <w:pPr>
              <w:spacing w:line="180" w:lineRule="exact"/>
              <w:ind w:leftChars="-226" w:left="-362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387" w:type="dxa"/>
            <w:tcBorders>
              <w:top w:val="single" w:sz="4" w:space="0" w:color="auto"/>
            </w:tcBorders>
            <w:noWrap/>
            <w:hideMark/>
          </w:tcPr>
          <w:p w:rsidR="00D870C8" w:rsidRPr="00FD0852" w:rsidRDefault="00D870C8" w:rsidP="00D870C8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70C8" w:rsidRPr="00FD0852" w:rsidRDefault="00D870C8" w:rsidP="00D870C8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870C8" w:rsidRPr="00FD0852" w:rsidRDefault="00D870C8" w:rsidP="00FD0852">
            <w:pPr>
              <w:tabs>
                <w:tab w:val="left" w:pos="1735"/>
                <w:tab w:val="left" w:pos="2034"/>
              </w:tabs>
              <w:spacing w:line="180" w:lineRule="exact"/>
              <w:ind w:rightChars="-273" w:right="-437" w:firstLineChars="300" w:firstLine="632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Healthy Donors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</w:tcBorders>
            <w:vAlign w:val="center"/>
          </w:tcPr>
          <w:p w:rsidR="00D870C8" w:rsidRPr="00FD0852" w:rsidRDefault="00D870C8" w:rsidP="00FD0852">
            <w:pPr>
              <w:tabs>
                <w:tab w:val="left" w:pos="1735"/>
                <w:tab w:val="left" w:pos="2034"/>
              </w:tabs>
              <w:spacing w:line="180" w:lineRule="exact"/>
              <w:ind w:rightChars="-273" w:right="-437" w:firstLineChars="300" w:firstLine="632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eptic patients</w:t>
            </w:r>
          </w:p>
        </w:tc>
      </w:tr>
      <w:tr w:rsidR="004722F5" w:rsidRPr="00FD0852" w:rsidTr="00FD0852">
        <w:trPr>
          <w:trHeight w:val="504"/>
        </w:trPr>
        <w:tc>
          <w:tcPr>
            <w:tcW w:w="294" w:type="dxa"/>
            <w:noWrap/>
            <w:hideMark/>
          </w:tcPr>
          <w:p w:rsidR="004722F5" w:rsidRPr="00FD0852" w:rsidRDefault="004722F5" w:rsidP="004722F5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hideMark/>
          </w:tcPr>
          <w:p w:rsidR="004722F5" w:rsidRPr="00FD0852" w:rsidRDefault="004722F5" w:rsidP="004722F5">
            <w:pPr>
              <w:spacing w:line="180" w:lineRule="exact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hideMark/>
          </w:tcPr>
          <w:p w:rsidR="004722F5" w:rsidRPr="00FD0852" w:rsidRDefault="004722F5" w:rsidP="004722F5">
            <w:pPr>
              <w:spacing w:line="180" w:lineRule="exact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  <w:hideMark/>
          </w:tcPr>
          <w:p w:rsidR="004722F5" w:rsidRPr="00FD0852" w:rsidRDefault="004722F5" w:rsidP="004722F5">
            <w:pPr>
              <w:spacing w:line="180" w:lineRule="exact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FD0852" w:rsidRDefault="00E54181" w:rsidP="00FD0852">
            <w:pPr>
              <w:tabs>
                <w:tab w:val="left" w:pos="1735"/>
              </w:tabs>
              <w:spacing w:line="180" w:lineRule="exact"/>
              <w:ind w:leftChars="138" w:left="221" w:rightChars="-273" w:right="-437"/>
              <w:jc w:val="both"/>
              <w:rPr>
                <w:rFonts w:asciiTheme="majorHAnsi" w:hAnsiTheme="majorHAnsi" w:cstheme="majorHAnsi" w:hint="eastAsia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dult</w:t>
            </w:r>
          </w:p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leftChars="138" w:left="221" w:rightChars="-273" w:right="-437"/>
              <w:jc w:val="both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(n = 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722F5" w:rsidRPr="00FD0852" w:rsidRDefault="004722F5" w:rsidP="004722F5">
            <w:pPr>
              <w:tabs>
                <w:tab w:val="left" w:pos="1735"/>
              </w:tabs>
              <w:spacing w:line="180" w:lineRule="exact"/>
              <w:ind w:leftChars="138" w:left="221" w:rightChars="-273" w:right="-437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lderly</w:t>
            </w: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br/>
              <w:t>(n = 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22F5" w:rsidRPr="00FD0852" w:rsidRDefault="00E54181" w:rsidP="004722F5">
            <w:pPr>
              <w:tabs>
                <w:tab w:val="left" w:pos="1735"/>
              </w:tabs>
              <w:spacing w:line="180" w:lineRule="exact"/>
              <w:ind w:leftChars="138" w:left="221" w:rightChars="-273" w:right="-437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Adult</w:t>
            </w:r>
            <w:r w:rsidR="004722F5"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br/>
              <w:t>(n = 6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4722F5" w:rsidRPr="00FD0852" w:rsidRDefault="004722F5" w:rsidP="004722F5">
            <w:pPr>
              <w:tabs>
                <w:tab w:val="left" w:pos="1735"/>
              </w:tabs>
              <w:spacing w:line="180" w:lineRule="exact"/>
              <w:ind w:leftChars="138" w:left="221" w:rightChars="-273" w:right="-437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lderly</w:t>
            </w:r>
            <w:r w:rsidRPr="00FD0852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br/>
              <w:t>(n = 12)</w:t>
            </w:r>
          </w:p>
        </w:tc>
      </w:tr>
      <w:tr w:rsidR="00D870C8" w:rsidRPr="00FD0852" w:rsidTr="00FD0852">
        <w:trPr>
          <w:trHeight w:val="260"/>
        </w:trPr>
        <w:tc>
          <w:tcPr>
            <w:tcW w:w="294" w:type="dxa"/>
            <w:noWrap/>
            <w:hideMark/>
          </w:tcPr>
          <w:p w:rsidR="00D870C8" w:rsidRPr="00FD0852" w:rsidRDefault="00D870C8" w:rsidP="00D870C8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3148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D870C8" w:rsidRPr="00FD0852" w:rsidRDefault="00D870C8" w:rsidP="00D870C8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Age, y (mean ± 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70C8" w:rsidRPr="00FD0852" w:rsidRDefault="00D870C8" w:rsidP="00FD0852">
            <w:pPr>
              <w:tabs>
                <w:tab w:val="left" w:pos="1735"/>
              </w:tabs>
              <w:spacing w:line="180" w:lineRule="exact"/>
              <w:ind w:rightChars="-273" w:right="-437" w:firstLineChars="50" w:firstLine="10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24.0</w:t>
            </w:r>
            <w:r w:rsidR="00C772A3"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± 8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70C8" w:rsidRPr="00FD0852" w:rsidRDefault="00D870C8" w:rsidP="00D870C8">
            <w:pPr>
              <w:tabs>
                <w:tab w:val="left" w:pos="1735"/>
              </w:tabs>
              <w:spacing w:line="180" w:lineRule="exact"/>
              <w:ind w:rightChars="-273" w:right="-437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78.4 ± 8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870C8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50" w:firstLine="10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26</w:t>
            </w:r>
            <w:r w:rsidR="00D870C8" w:rsidRPr="00FD0852">
              <w:rPr>
                <w:rFonts w:asciiTheme="majorHAnsi" w:hAnsiTheme="majorHAnsi" w:cstheme="majorHAnsi"/>
                <w:sz w:val="21"/>
                <w:szCs w:val="21"/>
              </w:rPr>
              <w:t>.0</w:t>
            </w:r>
            <w:r w:rsidR="00C772A3"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D870C8"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± </w:t>
            </w: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9.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D870C8" w:rsidRPr="00FD0852" w:rsidRDefault="00D870C8" w:rsidP="00D870C8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80.3 ± 12.1</w:t>
            </w:r>
          </w:p>
        </w:tc>
      </w:tr>
      <w:tr w:rsidR="00D870C8" w:rsidRPr="00FD0852" w:rsidTr="00FD0852">
        <w:trPr>
          <w:trHeight w:val="260"/>
        </w:trPr>
        <w:tc>
          <w:tcPr>
            <w:tcW w:w="294" w:type="dxa"/>
            <w:noWrap/>
            <w:hideMark/>
          </w:tcPr>
          <w:p w:rsidR="00D870C8" w:rsidRPr="00FD0852" w:rsidRDefault="00D870C8" w:rsidP="00D870C8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3148" w:type="dxa"/>
            <w:gridSpan w:val="3"/>
            <w:noWrap/>
            <w:vAlign w:val="center"/>
            <w:hideMark/>
          </w:tcPr>
          <w:p w:rsidR="00D870C8" w:rsidRPr="00FD0852" w:rsidRDefault="00D870C8" w:rsidP="00D870C8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Male, n (%)</w:t>
            </w:r>
          </w:p>
        </w:tc>
        <w:tc>
          <w:tcPr>
            <w:tcW w:w="1417" w:type="dxa"/>
            <w:noWrap/>
            <w:vAlign w:val="center"/>
            <w:hideMark/>
          </w:tcPr>
          <w:p w:rsidR="00D870C8" w:rsidRPr="00FD0852" w:rsidRDefault="00D870C8" w:rsidP="00FD0852">
            <w:pPr>
              <w:tabs>
                <w:tab w:val="left" w:pos="1735"/>
              </w:tabs>
              <w:spacing w:line="180" w:lineRule="exact"/>
              <w:ind w:rightChars="-273" w:right="-437" w:firstLineChars="150" w:firstLine="31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11 (79)</w:t>
            </w:r>
          </w:p>
        </w:tc>
        <w:tc>
          <w:tcPr>
            <w:tcW w:w="1276" w:type="dxa"/>
            <w:noWrap/>
            <w:vAlign w:val="center"/>
            <w:hideMark/>
          </w:tcPr>
          <w:p w:rsidR="00D870C8" w:rsidRPr="00FD0852" w:rsidRDefault="00D870C8" w:rsidP="00FD0852">
            <w:pPr>
              <w:tabs>
                <w:tab w:val="left" w:pos="1735"/>
              </w:tabs>
              <w:spacing w:line="180" w:lineRule="exact"/>
              <w:ind w:rightChars="-273" w:right="-437" w:firstLineChars="100" w:firstLine="210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11 (69)</w:t>
            </w:r>
          </w:p>
        </w:tc>
        <w:tc>
          <w:tcPr>
            <w:tcW w:w="1417" w:type="dxa"/>
            <w:vAlign w:val="center"/>
          </w:tcPr>
          <w:p w:rsidR="00D870C8" w:rsidRPr="00FD0852" w:rsidRDefault="00D870C8" w:rsidP="00FD0852">
            <w:pPr>
              <w:tabs>
                <w:tab w:val="left" w:pos="1735"/>
              </w:tabs>
              <w:spacing w:line="180" w:lineRule="exact"/>
              <w:ind w:rightChars="-273" w:right="-437" w:firstLineChars="150" w:firstLine="31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1</w:t>
            </w:r>
            <w:r w:rsidR="003574FD" w:rsidRPr="00FD0852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 (</w:t>
            </w:r>
            <w:r w:rsidR="003574FD" w:rsidRPr="00FD0852">
              <w:rPr>
                <w:rFonts w:asciiTheme="majorHAnsi" w:hAnsiTheme="majorHAnsi" w:cstheme="majorHAnsi"/>
                <w:sz w:val="21"/>
                <w:szCs w:val="21"/>
              </w:rPr>
              <w:t>83</w:t>
            </w: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1310" w:type="dxa"/>
            <w:vAlign w:val="center"/>
          </w:tcPr>
          <w:p w:rsidR="00D870C8" w:rsidRPr="00FD0852" w:rsidRDefault="00D870C8" w:rsidP="00D870C8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9 (75)</w:t>
            </w:r>
          </w:p>
        </w:tc>
      </w:tr>
      <w:tr w:rsidR="004722F5" w:rsidRPr="00FD0852" w:rsidTr="00FD0852">
        <w:trPr>
          <w:trHeight w:val="260"/>
        </w:trPr>
        <w:tc>
          <w:tcPr>
            <w:tcW w:w="294" w:type="dxa"/>
            <w:noWrap/>
            <w:hideMark/>
          </w:tcPr>
          <w:p w:rsidR="004722F5" w:rsidRPr="00FD0852" w:rsidRDefault="004722F5" w:rsidP="004722F5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3148" w:type="dxa"/>
            <w:gridSpan w:val="3"/>
            <w:noWrap/>
            <w:vAlign w:val="center"/>
            <w:hideMark/>
          </w:tcPr>
          <w:p w:rsidR="004722F5" w:rsidRPr="00FD0852" w:rsidRDefault="004722F5" w:rsidP="004722F5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Septic shock, n (%)</w:t>
            </w:r>
          </w:p>
        </w:tc>
        <w:tc>
          <w:tcPr>
            <w:tcW w:w="1417" w:type="dxa"/>
            <w:noWrap/>
            <w:vAlign w:val="center"/>
            <w:hideMark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50" w:firstLine="52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00" w:firstLine="420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2(33)</w:t>
            </w:r>
          </w:p>
        </w:tc>
        <w:tc>
          <w:tcPr>
            <w:tcW w:w="1310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4(33)</w:t>
            </w:r>
          </w:p>
        </w:tc>
      </w:tr>
      <w:tr w:rsidR="004722F5" w:rsidRPr="00FD0852" w:rsidTr="00FD0852">
        <w:trPr>
          <w:trHeight w:val="260"/>
        </w:trPr>
        <w:tc>
          <w:tcPr>
            <w:tcW w:w="294" w:type="dxa"/>
            <w:noWrap/>
            <w:hideMark/>
          </w:tcPr>
          <w:p w:rsidR="004722F5" w:rsidRPr="00FD0852" w:rsidRDefault="004722F5" w:rsidP="004722F5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3148" w:type="dxa"/>
            <w:gridSpan w:val="3"/>
            <w:noWrap/>
            <w:vAlign w:val="center"/>
            <w:hideMark/>
          </w:tcPr>
          <w:p w:rsidR="004722F5" w:rsidRPr="00FD0852" w:rsidRDefault="0000298E" w:rsidP="004722F5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APACHE II score </w:t>
            </w:r>
            <w:r w:rsidR="004722F5" w:rsidRPr="00FD0852">
              <w:rPr>
                <w:rFonts w:asciiTheme="majorHAnsi" w:hAnsiTheme="majorHAnsi" w:cstheme="majorHAnsi"/>
                <w:sz w:val="21"/>
                <w:szCs w:val="21"/>
              </w:rPr>
              <w:t>(mean ± SD)</w:t>
            </w:r>
          </w:p>
        </w:tc>
        <w:tc>
          <w:tcPr>
            <w:tcW w:w="1417" w:type="dxa"/>
            <w:noWrap/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50" w:firstLine="52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00" w:firstLine="420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23.8 ± 6.3</w:t>
            </w:r>
          </w:p>
        </w:tc>
        <w:tc>
          <w:tcPr>
            <w:tcW w:w="1310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21.8 ± 6.6</w:t>
            </w:r>
          </w:p>
        </w:tc>
      </w:tr>
      <w:tr w:rsidR="004722F5" w:rsidRPr="00FD0852" w:rsidTr="00FD0852">
        <w:trPr>
          <w:trHeight w:val="260"/>
        </w:trPr>
        <w:tc>
          <w:tcPr>
            <w:tcW w:w="294" w:type="dxa"/>
            <w:noWrap/>
          </w:tcPr>
          <w:p w:rsidR="004722F5" w:rsidRPr="00FD0852" w:rsidRDefault="004722F5" w:rsidP="004722F5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148" w:type="dxa"/>
            <w:gridSpan w:val="3"/>
            <w:noWrap/>
            <w:vAlign w:val="center"/>
          </w:tcPr>
          <w:p w:rsidR="004722F5" w:rsidRPr="00FD0852" w:rsidRDefault="0000298E" w:rsidP="004722F5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SOFA score</w:t>
            </w:r>
            <w:r w:rsidR="004722F5"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 (mean ± SD)</w:t>
            </w:r>
          </w:p>
        </w:tc>
        <w:tc>
          <w:tcPr>
            <w:tcW w:w="1417" w:type="dxa"/>
            <w:noWrap/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50" w:firstLine="52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200" w:firstLine="420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8.2 ± 4.9</w:t>
            </w:r>
          </w:p>
        </w:tc>
        <w:tc>
          <w:tcPr>
            <w:tcW w:w="1310" w:type="dxa"/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7.8 ± 5.7</w:t>
            </w:r>
          </w:p>
        </w:tc>
      </w:tr>
      <w:tr w:rsidR="004722F5" w:rsidRPr="00FD0852" w:rsidTr="00FD0852">
        <w:trPr>
          <w:trHeight w:val="260"/>
        </w:trPr>
        <w:tc>
          <w:tcPr>
            <w:tcW w:w="294" w:type="dxa"/>
            <w:noWrap/>
          </w:tcPr>
          <w:p w:rsidR="004722F5" w:rsidRPr="00FD0852" w:rsidRDefault="004722F5" w:rsidP="004722F5">
            <w:pPr>
              <w:spacing w:line="1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14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4722F5" w:rsidRPr="00FD0852" w:rsidRDefault="004722F5" w:rsidP="004722F5">
            <w:pPr>
              <w:spacing w:line="1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Co-morbidity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150" w:firstLine="31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4722F5" w:rsidRPr="00FD0852" w:rsidRDefault="003574FD" w:rsidP="00FD0852">
            <w:pPr>
              <w:tabs>
                <w:tab w:val="left" w:pos="1735"/>
              </w:tabs>
              <w:spacing w:line="180" w:lineRule="exact"/>
              <w:ind w:rightChars="-273" w:right="-437" w:firstLineChars="100" w:firstLine="210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="004722F5" w:rsidRPr="00FD0852">
              <w:rPr>
                <w:rFonts w:asciiTheme="majorHAnsi" w:hAnsiTheme="majorHAnsi" w:cstheme="majorHAnsi"/>
                <w:sz w:val="21"/>
                <w:szCs w:val="21"/>
              </w:rPr>
              <w:t xml:space="preserve"> (</w:t>
            </w: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31</w:t>
            </w:r>
            <w:r w:rsidR="004722F5" w:rsidRPr="00FD0852">
              <w:rPr>
                <w:rFonts w:asciiTheme="majorHAnsi" w:hAnsiTheme="majorHAnsi" w:cstheme="majorHAnsi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22F5" w:rsidRPr="00FD0852" w:rsidRDefault="004722F5" w:rsidP="00FD0852">
            <w:pPr>
              <w:tabs>
                <w:tab w:val="left" w:pos="1735"/>
              </w:tabs>
              <w:spacing w:line="180" w:lineRule="exact"/>
              <w:ind w:rightChars="-273" w:right="-437" w:firstLineChars="150" w:firstLine="315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0 (0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4722F5" w:rsidRPr="00FD0852" w:rsidRDefault="004722F5" w:rsidP="004722F5">
            <w:pPr>
              <w:spacing w:line="1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FD0852">
              <w:rPr>
                <w:rFonts w:asciiTheme="majorHAnsi" w:hAnsiTheme="majorHAnsi" w:cstheme="majorHAnsi"/>
                <w:sz w:val="21"/>
                <w:szCs w:val="21"/>
              </w:rPr>
              <w:t>5 (42)</w:t>
            </w:r>
          </w:p>
        </w:tc>
      </w:tr>
    </w:tbl>
    <w:p w:rsidR="000A3B5D" w:rsidRPr="00FD0852" w:rsidRDefault="000A3B5D" w:rsidP="000A3B5D">
      <w:pPr>
        <w:spacing w:line="140" w:lineRule="exact"/>
        <w:rPr>
          <w:rFonts w:asciiTheme="majorHAnsi" w:hAnsiTheme="majorHAnsi" w:cstheme="majorHAnsi"/>
          <w:sz w:val="21"/>
          <w:szCs w:val="21"/>
        </w:rPr>
      </w:pPr>
    </w:p>
    <w:p w:rsidR="00C800FD" w:rsidRPr="00FD0852" w:rsidRDefault="00C800FD" w:rsidP="000A3B5D">
      <w:pPr>
        <w:spacing w:line="140" w:lineRule="exact"/>
        <w:rPr>
          <w:rFonts w:asciiTheme="majorHAnsi" w:hAnsiTheme="majorHAnsi" w:cstheme="majorHAnsi"/>
          <w:sz w:val="21"/>
          <w:szCs w:val="21"/>
        </w:rPr>
      </w:pPr>
    </w:p>
    <w:p w:rsidR="00C800FD" w:rsidRDefault="00C800FD" w:rsidP="000A3B5D">
      <w:pPr>
        <w:spacing w:line="140" w:lineRule="exact"/>
      </w:pPr>
    </w:p>
    <w:p w:rsidR="00C800FD" w:rsidRDefault="00C800FD" w:rsidP="000A3B5D">
      <w:pPr>
        <w:spacing w:line="140" w:lineRule="exact"/>
      </w:pPr>
    </w:p>
    <w:p w:rsidR="00C800FD" w:rsidRPr="00C800FD" w:rsidRDefault="00C800FD" w:rsidP="00C800FD">
      <w:pPr>
        <w:spacing w:line="140" w:lineRule="exact"/>
        <w:rPr>
          <w:b/>
          <w:sz w:val="24"/>
        </w:rPr>
      </w:pPr>
      <w:bookmarkStart w:id="1" w:name="_GoBack"/>
      <w:bookmarkEnd w:id="1"/>
    </w:p>
    <w:sectPr w:rsidR="00C800FD" w:rsidRPr="00C800FD" w:rsidSect="0010788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475" w:rsidRDefault="000B4475" w:rsidP="00C2371B">
      <w:r>
        <w:separator/>
      </w:r>
    </w:p>
  </w:endnote>
  <w:endnote w:type="continuationSeparator" w:id="0">
    <w:p w:rsidR="000B4475" w:rsidRDefault="000B4475" w:rsidP="00C23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475" w:rsidRDefault="000B4475" w:rsidP="00C2371B">
      <w:r>
        <w:separator/>
      </w:r>
    </w:p>
  </w:footnote>
  <w:footnote w:type="continuationSeparator" w:id="0">
    <w:p w:rsidR="000B4475" w:rsidRDefault="000B4475" w:rsidP="00C23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88E"/>
    <w:rsid w:val="0000298E"/>
    <w:rsid w:val="000154E1"/>
    <w:rsid w:val="000606D0"/>
    <w:rsid w:val="00093AE8"/>
    <w:rsid w:val="000A3B5D"/>
    <w:rsid w:val="000B4475"/>
    <w:rsid w:val="000F0596"/>
    <w:rsid w:val="000F5B3C"/>
    <w:rsid w:val="0010788E"/>
    <w:rsid w:val="0016003A"/>
    <w:rsid w:val="00190F58"/>
    <w:rsid w:val="001B2942"/>
    <w:rsid w:val="001C2A77"/>
    <w:rsid w:val="001C3C58"/>
    <w:rsid w:val="001D77B3"/>
    <w:rsid w:val="001F4A5D"/>
    <w:rsid w:val="00225691"/>
    <w:rsid w:val="00292E66"/>
    <w:rsid w:val="002B001A"/>
    <w:rsid w:val="002B3E54"/>
    <w:rsid w:val="002C463A"/>
    <w:rsid w:val="003574FD"/>
    <w:rsid w:val="003E1993"/>
    <w:rsid w:val="00440014"/>
    <w:rsid w:val="00443732"/>
    <w:rsid w:val="004722F5"/>
    <w:rsid w:val="004B7060"/>
    <w:rsid w:val="004C05BE"/>
    <w:rsid w:val="005C4637"/>
    <w:rsid w:val="005E6B83"/>
    <w:rsid w:val="0067279F"/>
    <w:rsid w:val="0068042F"/>
    <w:rsid w:val="006B56A9"/>
    <w:rsid w:val="007251AA"/>
    <w:rsid w:val="007467D5"/>
    <w:rsid w:val="00764F53"/>
    <w:rsid w:val="00773E0A"/>
    <w:rsid w:val="00795556"/>
    <w:rsid w:val="007B0555"/>
    <w:rsid w:val="007B77FD"/>
    <w:rsid w:val="007E0469"/>
    <w:rsid w:val="008234D5"/>
    <w:rsid w:val="0083547D"/>
    <w:rsid w:val="008D3A79"/>
    <w:rsid w:val="008F0681"/>
    <w:rsid w:val="00951E2B"/>
    <w:rsid w:val="009A78FD"/>
    <w:rsid w:val="009D14A5"/>
    <w:rsid w:val="009E27B3"/>
    <w:rsid w:val="009E65CB"/>
    <w:rsid w:val="00A25064"/>
    <w:rsid w:val="00A8118F"/>
    <w:rsid w:val="00AD651C"/>
    <w:rsid w:val="00B32FB3"/>
    <w:rsid w:val="00B807EB"/>
    <w:rsid w:val="00B81541"/>
    <w:rsid w:val="00BC77F9"/>
    <w:rsid w:val="00C0347D"/>
    <w:rsid w:val="00C215AF"/>
    <w:rsid w:val="00C2371B"/>
    <w:rsid w:val="00C4235B"/>
    <w:rsid w:val="00C772A3"/>
    <w:rsid w:val="00C800FD"/>
    <w:rsid w:val="00C866A7"/>
    <w:rsid w:val="00D34969"/>
    <w:rsid w:val="00D870C8"/>
    <w:rsid w:val="00E02A63"/>
    <w:rsid w:val="00E305B3"/>
    <w:rsid w:val="00E42495"/>
    <w:rsid w:val="00E54181"/>
    <w:rsid w:val="00ED72CE"/>
    <w:rsid w:val="00F96560"/>
    <w:rsid w:val="00FB74E1"/>
    <w:rsid w:val="00FC3FFD"/>
    <w:rsid w:val="00FD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16"/>
        <w:szCs w:val="16"/>
        <w:lang w:val="en-US" w:eastAsia="ja-JP" w:bidi="ar-SA"/>
      </w:rPr>
    </w:rPrDefault>
    <w:pPrDefault>
      <w:pPr>
        <w:spacing w:line="1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7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7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371B"/>
  </w:style>
  <w:style w:type="paragraph" w:styleId="a5">
    <w:name w:val="footer"/>
    <w:basedOn w:val="a"/>
    <w:link w:val="a6"/>
    <w:uiPriority w:val="99"/>
    <w:unhideWhenUsed/>
    <w:rsid w:val="00C237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371B"/>
  </w:style>
  <w:style w:type="table" w:styleId="a7">
    <w:name w:val="Table Grid"/>
    <w:basedOn w:val="a1"/>
    <w:uiPriority w:val="59"/>
    <w:rsid w:val="0010788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B807E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07E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16"/>
        <w:szCs w:val="16"/>
        <w:lang w:val="en-US" w:eastAsia="ja-JP" w:bidi="ar-SA"/>
      </w:rPr>
    </w:rPrDefault>
    <w:pPrDefault>
      <w:pPr>
        <w:spacing w:line="1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7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7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371B"/>
  </w:style>
  <w:style w:type="paragraph" w:styleId="a5">
    <w:name w:val="footer"/>
    <w:basedOn w:val="a"/>
    <w:link w:val="a6"/>
    <w:uiPriority w:val="99"/>
    <w:unhideWhenUsed/>
    <w:rsid w:val="00C237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371B"/>
  </w:style>
  <w:style w:type="table" w:styleId="a7">
    <w:name w:val="Table Grid"/>
    <w:basedOn w:val="a1"/>
    <w:uiPriority w:val="59"/>
    <w:rsid w:val="0010788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B807E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07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C077C-9C33-4538-9C03-5904804CE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</dc:creator>
  <cp:lastModifiedBy>Inoshige</cp:lastModifiedBy>
  <cp:revision>2</cp:revision>
  <cp:lastPrinted>2013-01-30T22:13:00Z</cp:lastPrinted>
  <dcterms:created xsi:type="dcterms:W3CDTF">2014-02-17T09:30:00Z</dcterms:created>
  <dcterms:modified xsi:type="dcterms:W3CDTF">2014-02-17T09:30:00Z</dcterms:modified>
</cp:coreProperties>
</file>